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604" w:rsidRPr="001A2C71" w:rsidRDefault="00B05604" w:rsidP="00B05604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4"/>
        </w:rPr>
      </w:pPr>
      <w:r w:rsidRPr="001A2C71">
        <w:rPr>
          <w:rFonts w:ascii="Arial" w:hAnsi="Arial" w:cs="Arial"/>
          <w:b/>
          <w:color w:val="000000" w:themeColor="text1"/>
          <w:sz w:val="28"/>
          <w:szCs w:val="24"/>
        </w:rPr>
        <w:t>Comparison of EPI DWI and STEAM DWI in early postoperative MRI controls after resection of tumors of the Central Nervous System</w:t>
      </w:r>
    </w:p>
    <w:p w:rsidR="00B05604" w:rsidRPr="001A2C71" w:rsidRDefault="00B05604" w:rsidP="00B05604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4"/>
        </w:rPr>
      </w:pPr>
    </w:p>
    <w:p w:rsidR="003B689E" w:rsidRPr="001A2C71" w:rsidRDefault="00B05604" w:rsidP="00B0560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A2C71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l Table 1 </w:t>
      </w:r>
      <w:r w:rsidRPr="001A2C71">
        <w:rPr>
          <w:rFonts w:ascii="Arial" w:hAnsi="Arial" w:cs="Arial"/>
          <w:color w:val="000000" w:themeColor="text1"/>
          <w:sz w:val="24"/>
          <w:szCs w:val="24"/>
        </w:rPr>
        <w:t xml:space="preserve">– Parameters of MRI (magnet resonance imaging) sequences </w:t>
      </w:r>
      <w:r w:rsidR="00026487" w:rsidRPr="001A2C71">
        <w:rPr>
          <w:rFonts w:ascii="Arial" w:hAnsi="Arial" w:cs="Arial"/>
          <w:color w:val="000000" w:themeColor="text1"/>
          <w:sz w:val="24"/>
          <w:szCs w:val="24"/>
        </w:rPr>
        <w:t xml:space="preserve">on 3-Tesla </w:t>
      </w:r>
      <w:r w:rsidRPr="001A2C71">
        <w:rPr>
          <w:rFonts w:ascii="Arial" w:hAnsi="Arial" w:cs="Arial"/>
          <w:color w:val="000000" w:themeColor="text1"/>
          <w:sz w:val="24"/>
          <w:szCs w:val="24"/>
        </w:rPr>
        <w:t>used in the postoperative protocol</w:t>
      </w:r>
      <w:r w:rsidR="008320AD" w:rsidRPr="001A2C71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3B689E" w:rsidRPr="001A2C71" w:rsidTr="005E36A9"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Parameter/</w:t>
            </w:r>
          </w:p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Sequence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STEAM DWI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EPI DWI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T2 TSE</w:t>
            </w:r>
          </w:p>
        </w:tc>
        <w:tc>
          <w:tcPr>
            <w:tcW w:w="1880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T1 VIBE</w:t>
            </w:r>
          </w:p>
        </w:tc>
      </w:tr>
      <w:tr w:rsidR="003B689E" w:rsidRPr="001A2C71" w:rsidTr="005E36A9"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color w:val="000000" w:themeColor="text1"/>
                <w:sz w:val="24"/>
              </w:rPr>
              <w:t>Acquisition time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144 s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96 s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254 s</w:t>
            </w:r>
          </w:p>
        </w:tc>
        <w:tc>
          <w:tcPr>
            <w:tcW w:w="1880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118 s</w:t>
            </w:r>
          </w:p>
        </w:tc>
      </w:tr>
      <w:tr w:rsidR="003B689E" w:rsidRPr="001A2C71" w:rsidTr="005E36A9"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In-plane-resolution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1 x 1 mm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0.6 x 0.6 mm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9927E4" w:rsidP="003B689E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</w:rPr>
              <w:t xml:space="preserve"> x 0.5</w:t>
            </w:r>
            <w:r w:rsidR="003B689E" w:rsidRPr="001A2C71">
              <w:rPr>
                <w:rFonts w:ascii="Arial" w:hAnsi="Arial" w:cs="Arial"/>
                <w:sz w:val="24"/>
              </w:rPr>
              <w:t xml:space="preserve"> mm</w:t>
            </w:r>
          </w:p>
        </w:tc>
        <w:tc>
          <w:tcPr>
            <w:tcW w:w="1880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1 x 1 mm</w:t>
            </w:r>
          </w:p>
        </w:tc>
      </w:tr>
      <w:tr w:rsidR="003B689E" w:rsidRPr="001A2C71" w:rsidTr="005E36A9"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Slice thickness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3 mm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5.2 mm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2.5 mm</w:t>
            </w:r>
          </w:p>
        </w:tc>
        <w:tc>
          <w:tcPr>
            <w:tcW w:w="1880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1.0 mm</w:t>
            </w:r>
          </w:p>
        </w:tc>
      </w:tr>
      <w:tr w:rsidR="003B689E" w:rsidRPr="001A2C71" w:rsidTr="005E36A9"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TE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4.53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67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108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  <w:tc>
          <w:tcPr>
            <w:tcW w:w="1880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2.24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</w:tr>
      <w:tr w:rsidR="003B689E" w:rsidRPr="001A2C71" w:rsidTr="005E36A9"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TR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7.52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3000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3000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  <w:tc>
          <w:tcPr>
            <w:tcW w:w="1880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 xml:space="preserve">5 </w:t>
            </w:r>
            <w:proofErr w:type="spellStart"/>
            <w:r w:rsidRPr="001A2C71">
              <w:rPr>
                <w:rFonts w:ascii="Arial" w:hAnsi="Arial" w:cs="Arial"/>
                <w:sz w:val="24"/>
              </w:rPr>
              <w:t>ms</w:t>
            </w:r>
            <w:proofErr w:type="spellEnd"/>
          </w:p>
        </w:tc>
      </w:tr>
      <w:tr w:rsidR="003B689E" w:rsidRPr="001A2C71" w:rsidTr="005E36A9"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rPr>
                <w:rFonts w:ascii="Arial" w:hAnsi="Arial" w:cs="Arial"/>
                <w:b/>
                <w:sz w:val="24"/>
              </w:rPr>
            </w:pPr>
            <w:r w:rsidRPr="001A2C71">
              <w:rPr>
                <w:rFonts w:ascii="Arial" w:hAnsi="Arial" w:cs="Arial"/>
                <w:b/>
                <w:sz w:val="24"/>
              </w:rPr>
              <w:t>Orientation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transversal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transversal</w:t>
            </w:r>
          </w:p>
        </w:tc>
        <w:tc>
          <w:tcPr>
            <w:tcW w:w="1879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transversal</w:t>
            </w:r>
          </w:p>
        </w:tc>
        <w:tc>
          <w:tcPr>
            <w:tcW w:w="1880" w:type="dxa"/>
            <w:tcMar>
              <w:top w:w="227" w:type="dxa"/>
              <w:left w:w="284" w:type="dxa"/>
              <w:bottom w:w="227" w:type="dxa"/>
              <w:right w:w="284" w:type="dxa"/>
            </w:tcMar>
          </w:tcPr>
          <w:p w:rsidR="003B689E" w:rsidRPr="001A2C71" w:rsidRDefault="003B689E" w:rsidP="003B689E">
            <w:pPr>
              <w:jc w:val="right"/>
              <w:rPr>
                <w:rFonts w:ascii="Arial" w:hAnsi="Arial" w:cs="Arial"/>
                <w:sz w:val="24"/>
              </w:rPr>
            </w:pPr>
            <w:r w:rsidRPr="001A2C71">
              <w:rPr>
                <w:rFonts w:ascii="Arial" w:hAnsi="Arial" w:cs="Arial"/>
                <w:sz w:val="24"/>
              </w:rPr>
              <w:t>sagittal</w:t>
            </w:r>
          </w:p>
        </w:tc>
      </w:tr>
    </w:tbl>
    <w:p w:rsidR="00B05604" w:rsidRPr="001A2C71" w:rsidRDefault="00B05604">
      <w:pPr>
        <w:rPr>
          <w:rFonts w:ascii="Arial" w:hAnsi="Arial" w:cs="Arial"/>
          <w:sz w:val="20"/>
        </w:rPr>
      </w:pPr>
      <w:r w:rsidRPr="001A2C71">
        <w:rPr>
          <w:rFonts w:ascii="Arial" w:hAnsi="Arial" w:cs="Arial"/>
          <w:sz w:val="20"/>
          <w:u w:val="single"/>
        </w:rPr>
        <w:t>Legend:</w:t>
      </w:r>
      <w:r w:rsidR="00EA6B81" w:rsidRPr="001A2C71">
        <w:rPr>
          <w:rFonts w:ascii="Arial" w:hAnsi="Arial" w:cs="Arial"/>
          <w:sz w:val="20"/>
        </w:rPr>
        <w:t xml:space="preserve"> TE – echo</w:t>
      </w:r>
      <w:r w:rsidR="007C4C6A" w:rsidRPr="001A2C71">
        <w:rPr>
          <w:rFonts w:ascii="Arial" w:hAnsi="Arial" w:cs="Arial"/>
          <w:sz w:val="20"/>
        </w:rPr>
        <w:t xml:space="preserve"> </w:t>
      </w:r>
      <w:r w:rsidR="00EA6B81" w:rsidRPr="001A2C71">
        <w:rPr>
          <w:rFonts w:ascii="Arial" w:hAnsi="Arial" w:cs="Arial"/>
          <w:sz w:val="20"/>
        </w:rPr>
        <w:t>time, TR – repetition time, DWI – diffusion weighted imaging, STEAM - stimulated echo acquisition mode, EPI – echo planar imaging, TSE – turbo spin echo, VIBE - Volumetric Interpolated Breath-hold Examination.</w:t>
      </w:r>
    </w:p>
    <w:sectPr w:rsidR="00B05604" w:rsidRPr="001A2C7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02A"/>
    <w:rsid w:val="00026487"/>
    <w:rsid w:val="0006402A"/>
    <w:rsid w:val="000709E4"/>
    <w:rsid w:val="00194CCF"/>
    <w:rsid w:val="001A2C71"/>
    <w:rsid w:val="00227407"/>
    <w:rsid w:val="002A11D9"/>
    <w:rsid w:val="003B689E"/>
    <w:rsid w:val="00413A5B"/>
    <w:rsid w:val="00430725"/>
    <w:rsid w:val="005108AA"/>
    <w:rsid w:val="00564855"/>
    <w:rsid w:val="005816C9"/>
    <w:rsid w:val="005E36A9"/>
    <w:rsid w:val="00681B33"/>
    <w:rsid w:val="007C4C6A"/>
    <w:rsid w:val="008320AD"/>
    <w:rsid w:val="00944B89"/>
    <w:rsid w:val="009927E4"/>
    <w:rsid w:val="00A936F1"/>
    <w:rsid w:val="00B05604"/>
    <w:rsid w:val="00B1558A"/>
    <w:rsid w:val="00B81B52"/>
    <w:rsid w:val="00BC697F"/>
    <w:rsid w:val="00BE71F2"/>
    <w:rsid w:val="00CB6261"/>
    <w:rsid w:val="00D06B2C"/>
    <w:rsid w:val="00D06B65"/>
    <w:rsid w:val="00E770B8"/>
    <w:rsid w:val="00EA6B81"/>
    <w:rsid w:val="00F9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044EF"/>
  <w15:chartTrackingRefBased/>
  <w15:docId w15:val="{AB788D9A-45A3-4C6D-B8D1-FE579483F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1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üller</dc:creator>
  <cp:keywords/>
  <dc:description/>
  <cp:lastModifiedBy>Sebastian Müller</cp:lastModifiedBy>
  <cp:revision>25</cp:revision>
  <dcterms:created xsi:type="dcterms:W3CDTF">2022-11-01T17:22:00Z</dcterms:created>
  <dcterms:modified xsi:type="dcterms:W3CDTF">2022-11-06T18:19:00Z</dcterms:modified>
</cp:coreProperties>
</file>